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38C71" w14:textId="1390290E" w:rsidR="005F537E" w:rsidRPr="005F537E" w:rsidRDefault="005F537E" w:rsidP="005F53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F537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S1.</w:t>
      </w:r>
      <w:r w:rsidRPr="005F53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537E">
        <w:rPr>
          <w:rFonts w:ascii="Times New Roman" w:hAnsi="Times New Roman" w:cs="Times New Roman"/>
          <w:sz w:val="24"/>
          <w:szCs w:val="24"/>
          <w:lang w:val="en-US"/>
        </w:rPr>
        <w:t xml:space="preserve">Localization </w:t>
      </w:r>
      <w:r>
        <w:rPr>
          <w:rFonts w:ascii="Times New Roman" w:hAnsi="Times New Roman" w:cs="Times New Roman"/>
          <w:sz w:val="24"/>
          <w:szCs w:val="24"/>
          <w:lang w:val="en-US"/>
        </w:rPr>
        <w:t>of sampled orchards</w:t>
      </w:r>
      <w:r w:rsidRPr="005F53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Left panel: g</w:t>
      </w:r>
      <w:r w:rsidRPr="005F537E">
        <w:rPr>
          <w:rFonts w:ascii="Times New Roman" w:hAnsi="Times New Roman" w:cs="Times New Roman"/>
          <w:sz w:val="24"/>
          <w:szCs w:val="24"/>
          <w:lang w:val="en-US"/>
        </w:rPr>
        <w:t xml:space="preserve">eographic projec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xico with the state of Michoacán highlighted in dark green. Right panel: localization of sampled orchards in the counties of Uruapan (El Capulin, El Paraíso)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ncíta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El Cerrito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ar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alo Amarillo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acámba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María, L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iendi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). The table describes the management type of each sampled orchard, by county.</w:t>
      </w:r>
    </w:p>
    <w:p w14:paraId="4345521B" w14:textId="21776B5F" w:rsidR="005F537E" w:rsidRPr="005F537E" w:rsidRDefault="005F537E" w:rsidP="005F537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5EEA8F" wp14:editId="1C83B23D">
            <wp:extent cx="5943600" cy="4203065"/>
            <wp:effectExtent l="0" t="0" r="0" b="6985"/>
            <wp:docPr id="57578738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787381" name="Imagen 5757873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537E" w:rsidRPr="005F537E" w:rsidSect="00BD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37E"/>
    <w:rsid w:val="000C7712"/>
    <w:rsid w:val="003120DF"/>
    <w:rsid w:val="005F537E"/>
    <w:rsid w:val="008C6A15"/>
    <w:rsid w:val="00AE2701"/>
    <w:rsid w:val="00BD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D403"/>
  <w15:chartTrackingRefBased/>
  <w15:docId w15:val="{0B1ED0A9-F8BE-40BA-854B-058FE7B27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F5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F5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53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F5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F53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F5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F5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F5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F5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53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F53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F53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F537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F537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F53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F53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F53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F53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F5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F5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F5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F5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F5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F53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F537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F537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F53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F537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F53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58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1</cp:revision>
  <dcterms:created xsi:type="dcterms:W3CDTF">2025-01-31T08:16:00Z</dcterms:created>
  <dcterms:modified xsi:type="dcterms:W3CDTF">2025-01-31T08:23:00Z</dcterms:modified>
</cp:coreProperties>
</file>